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08DC10" w14:textId="77777777" w:rsidR="00EE6192" w:rsidRDefault="00000000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2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</w:p>
    <w:p w14:paraId="0CBAAA7B" w14:textId="77777777" w:rsidR="00EE6192" w:rsidRDefault="00000000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Literature search strategy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30"/>
        <w:gridCol w:w="6109"/>
        <w:gridCol w:w="1183"/>
      </w:tblGrid>
      <w:tr w:rsidR="00EE6192" w14:paraId="497B7A2C" w14:textId="77777777">
        <w:tc>
          <w:tcPr>
            <w:tcW w:w="1230" w:type="dxa"/>
          </w:tcPr>
          <w:p w14:paraId="6600FED0" w14:textId="77777777" w:rsidR="00EE6192" w:rsidRDefault="00000000">
            <w:pP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Electronic database</w:t>
            </w:r>
          </w:p>
        </w:tc>
        <w:tc>
          <w:tcPr>
            <w:tcW w:w="6109" w:type="dxa"/>
          </w:tcPr>
          <w:p w14:paraId="72695DBF" w14:textId="77777777" w:rsidR="00EE6192" w:rsidRDefault="00000000">
            <w:pP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Search terms</w:t>
            </w:r>
          </w:p>
        </w:tc>
        <w:tc>
          <w:tcPr>
            <w:tcW w:w="1183" w:type="dxa"/>
          </w:tcPr>
          <w:p w14:paraId="6D561310" w14:textId="77777777" w:rsidR="00EE6192" w:rsidRDefault="00000000">
            <w:pP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Number of articles</w:t>
            </w:r>
          </w:p>
        </w:tc>
      </w:tr>
      <w:tr w:rsidR="00EE6192" w14:paraId="7FE0288A" w14:textId="77777777">
        <w:tc>
          <w:tcPr>
            <w:tcW w:w="1230" w:type="dxa"/>
          </w:tcPr>
          <w:p w14:paraId="2DA8E150" w14:textId="77777777" w:rsidR="00EE6192" w:rsidRDefault="0000000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PubMed</w:t>
            </w:r>
          </w:p>
        </w:tc>
        <w:tc>
          <w:tcPr>
            <w:tcW w:w="6109" w:type="dxa"/>
          </w:tcPr>
          <w:p w14:paraId="3B55F288" w14:textId="77777777" w:rsidR="00EE6192" w:rsidRDefault="0000000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#1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Search: ("Dexmedetomidine"[Mesh]) OR (((((((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8"/>
              </w:rPr>
              <w:t>Dexmedetomidine[</w:t>
            </w:r>
            <w:proofErr w:type="gramEnd"/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Title/Abstract]) OR (Dexmedetomidine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8"/>
              </w:rPr>
              <w:t>Hydrochloride[</w:t>
            </w:r>
            <w:proofErr w:type="gramEnd"/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Title/Abstract])) OR (Hydrochloride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8"/>
              </w:rPr>
              <w:t>Dexmedetomidine[</w:t>
            </w:r>
            <w:proofErr w:type="gramEnd"/>
            <w:r>
              <w:rPr>
                <w:rFonts w:ascii="Times New Roman" w:hAnsi="Times New Roman" w:cs="Times New Roman"/>
                <w:sz w:val="22"/>
                <w:szCs w:val="28"/>
              </w:rPr>
              <w:t>Title/Abstract])) OR (MPV-1440[Title/Abstract])) OR (MPV1440[Title/Abstract])) OR (MPV 1440[Title/Abstract])) OR 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8"/>
              </w:rPr>
              <w:t>Precedex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8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2"/>
                <w:szCs w:val="28"/>
              </w:rPr>
              <w:t>Title/Abstract]))</w:t>
            </w:r>
          </w:p>
          <w:p w14:paraId="0B083392" w14:textId="77777777" w:rsidR="00EE6192" w:rsidRDefault="0000000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#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2 Search: ("Administration, Intranasal"[Mesh]) OR (((</w:t>
            </w:r>
            <w:proofErr w:type="gramStart"/>
            <w:r>
              <w:rPr>
                <w:rFonts w:ascii="Times New Roman" w:hAnsi="Times New Roman" w:cs="Times New Roman" w:hint="eastAsia"/>
                <w:sz w:val="22"/>
                <w:szCs w:val="28"/>
              </w:rPr>
              <w:t>Spray[</w:t>
            </w:r>
            <w:proofErr w:type="gramEnd"/>
            <w:r>
              <w:rPr>
                <w:rFonts w:ascii="Times New Roman" w:hAnsi="Times New Roman" w:cs="Times New Roman" w:hint="eastAsia"/>
                <w:sz w:val="22"/>
                <w:szCs w:val="28"/>
              </w:rPr>
              <w:t>Title/Abstract]) OR (</w:t>
            </w:r>
            <w:proofErr w:type="gramStart"/>
            <w:r>
              <w:rPr>
                <w:rFonts w:ascii="Times New Roman" w:hAnsi="Times New Roman" w:cs="Times New Roman" w:hint="eastAsia"/>
                <w:sz w:val="22"/>
                <w:szCs w:val="28"/>
              </w:rPr>
              <w:t>Intranasal[</w:t>
            </w:r>
            <w:proofErr w:type="gramEnd"/>
            <w:r>
              <w:rPr>
                <w:rFonts w:ascii="Times New Roman" w:hAnsi="Times New Roman" w:cs="Times New Roman" w:hint="eastAsia"/>
                <w:sz w:val="22"/>
                <w:szCs w:val="28"/>
              </w:rPr>
              <w:t>Title/Abstract])) OR (</w:t>
            </w:r>
            <w:proofErr w:type="gramStart"/>
            <w:r>
              <w:rPr>
                <w:rFonts w:ascii="Times New Roman" w:hAnsi="Times New Roman" w:cs="Times New Roman" w:hint="eastAsia"/>
                <w:sz w:val="22"/>
                <w:szCs w:val="28"/>
              </w:rPr>
              <w:t>Nasal[</w:t>
            </w:r>
            <w:proofErr w:type="gramEnd"/>
            <w:r>
              <w:rPr>
                <w:rFonts w:ascii="Times New Roman" w:hAnsi="Times New Roman" w:cs="Times New Roman" w:hint="eastAsia"/>
                <w:sz w:val="22"/>
                <w:szCs w:val="28"/>
              </w:rPr>
              <w:t>Title/Abstract]))</w:t>
            </w:r>
          </w:p>
          <w:p w14:paraId="4A211F31" w14:textId="77777777" w:rsidR="00EE6192" w:rsidRDefault="0000000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#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3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Search: ("Sleep"[Mesh]) OR ((((((((((Sleep[Title/Abstract]) OR (Sleep Quality[Title/Abstract])) OR (Qualities, Sleep[Title/Abstract])) OR (Quality, Sleep[Title/Abstract])) OR (Sleep Qualities[Title/Abstract])) OR (Insomnia[Title/Abstract])) OR (Sleep Disorders[Title/Abstract])) OR (Sleep Disturbance[Title/Abstract])) OR (Sleeplessness[Title/Abstract])) OR (Rest activity[Title/Abstract]))</w:t>
            </w:r>
          </w:p>
          <w:p w14:paraId="3095D7D3" w14:textId="77777777" w:rsidR="00EE6192" w:rsidRDefault="0000000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#1 And #2 And #3</w:t>
            </w:r>
          </w:p>
        </w:tc>
        <w:tc>
          <w:tcPr>
            <w:tcW w:w="1183" w:type="dxa"/>
          </w:tcPr>
          <w:p w14:paraId="133CFD4B" w14:textId="20F0406A" w:rsidR="00EE6192" w:rsidRDefault="003118DF">
            <w:pPr>
              <w:rPr>
                <w:rFonts w:ascii="Times New Roman" w:hAnsi="Times New Roman" w:cs="Times New Roman" w:hint="eastAsia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65</w:t>
            </w:r>
          </w:p>
        </w:tc>
      </w:tr>
      <w:tr w:rsidR="00EE6192" w14:paraId="20366881" w14:textId="77777777">
        <w:tc>
          <w:tcPr>
            <w:tcW w:w="1230" w:type="dxa"/>
          </w:tcPr>
          <w:p w14:paraId="3FB50C5B" w14:textId="77777777" w:rsidR="00EE6192" w:rsidRDefault="0000000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Embase</w:t>
            </w:r>
          </w:p>
        </w:tc>
        <w:tc>
          <w:tcPr>
            <w:tcW w:w="6109" w:type="dxa"/>
          </w:tcPr>
          <w:p w14:paraId="02348F71" w14:textId="77777777" w:rsidR="00EE6192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#1 '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exmedetomidine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'/exp</w:t>
            </w:r>
            <w:bookmarkStart w:id="0" w:name="OLE_LINK22"/>
          </w:p>
          <w:p w14:paraId="0FC3C79D" w14:textId="77777777" w:rsidR="00EE6192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#2 </w:t>
            </w:r>
            <w:bookmarkEnd w:id="0"/>
            <w:r>
              <w:rPr>
                <w:rFonts w:ascii="Times New Roman" w:hAnsi="Times New Roman" w:cs="Times New Roman"/>
                <w:sz w:val="24"/>
                <w:szCs w:val="32"/>
              </w:rPr>
              <w:t>'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exmedetomidine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,t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OR '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exmedetomidine 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ydrochloride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,t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OR</w:t>
            </w:r>
            <w:bookmarkStart w:id="1" w:name="OLE_LINK18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'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ydrochloride, 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exmedetomidine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,t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OR '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mpv-1440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':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,ti </w:t>
            </w:r>
            <w:bookmarkEnd w:id="1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OR </w:t>
            </w:r>
            <w:bookmarkStart w:id="2" w:name="OLE_LINK19"/>
            <w:r>
              <w:rPr>
                <w:rFonts w:ascii="Times New Roman" w:hAnsi="Times New Roman" w:cs="Times New Roman"/>
                <w:sz w:val="24"/>
                <w:szCs w:val="32"/>
              </w:rPr>
              <w:t>'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mpv1440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':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,ti </w:t>
            </w:r>
            <w:bookmarkEnd w:id="2"/>
            <w:r>
              <w:rPr>
                <w:rFonts w:ascii="Times New Roman" w:hAnsi="Times New Roman" w:cs="Times New Roman"/>
                <w:sz w:val="24"/>
                <w:szCs w:val="32"/>
              </w:rPr>
              <w:t>OR</w:t>
            </w:r>
            <w:bookmarkStart w:id="3" w:name="OLE_LINK20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bookmarkEnd w:id="3"/>
            <w:r>
              <w:rPr>
                <w:rFonts w:ascii="Times New Roman" w:hAnsi="Times New Roman" w:cs="Times New Roman"/>
                <w:sz w:val="24"/>
                <w:szCs w:val="32"/>
              </w:rPr>
              <w:t>'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32"/>
              </w:rPr>
              <w:t>mpv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1440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':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,ti OR '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32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recedex</w:t>
            </w:r>
            <w:proofErr w:type="spellEnd"/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,ti</w:t>
            </w:r>
            <w:proofErr w:type="spellEnd"/>
          </w:p>
          <w:p w14:paraId="75CE23B1" w14:textId="77777777" w:rsidR="00EE6192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#3 #1 OR #2</w:t>
            </w:r>
          </w:p>
          <w:p w14:paraId="147B93A7" w14:textId="77777777" w:rsidR="00EE6192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#4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'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ntranasal 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rug 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dministrations'/exp</w:t>
            </w:r>
          </w:p>
          <w:p w14:paraId="4172B675" w14:textId="77777777" w:rsidR="00EE6192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5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'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pray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,t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OR '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ntranasal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,t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OR 'nasal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,ti</w:t>
            </w:r>
            <w:proofErr w:type="spellEnd"/>
          </w:p>
          <w:p w14:paraId="2AA7AAA6" w14:textId="77777777" w:rsidR="00EE6192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5</w:t>
            </w:r>
          </w:p>
          <w:p w14:paraId="0A26DA6D" w14:textId="77777777" w:rsidR="00EE6192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#</w:t>
            </w:r>
            <w:bookmarkStart w:id="4" w:name="OLE_LINK17"/>
            <w:r>
              <w:rPr>
                <w:rFonts w:ascii="Times New Roman" w:hAnsi="Times New Roman" w:cs="Times New Roman" w:hint="eastAsia"/>
                <w:sz w:val="24"/>
                <w:szCs w:val="32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bookmarkEnd w:id="4"/>
            <w:r>
              <w:rPr>
                <w:rFonts w:ascii="Times New Roman" w:hAnsi="Times New Roman" w:cs="Times New Roman"/>
                <w:sz w:val="24"/>
                <w:szCs w:val="32"/>
              </w:rPr>
              <w:t>'sleep'/exp</w:t>
            </w:r>
          </w:p>
          <w:p w14:paraId="484AE402" w14:textId="77777777" w:rsidR="00EE6192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'sleep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,t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OR 'sleep quality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,t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bookmarkStart w:id="5" w:name="OLE_LINK23"/>
            <w:r>
              <w:rPr>
                <w:rFonts w:ascii="Times New Roman" w:hAnsi="Times New Roman" w:cs="Times New Roman"/>
                <w:sz w:val="24"/>
                <w:szCs w:val="32"/>
              </w:rPr>
              <w:t>OR 'qualities, sleep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,t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bookmarkEnd w:id="5"/>
            <w:r>
              <w:rPr>
                <w:rFonts w:ascii="Times New Roman" w:hAnsi="Times New Roman" w:cs="Times New Roman"/>
                <w:sz w:val="24"/>
                <w:szCs w:val="32"/>
              </w:rPr>
              <w:t>OR 'insomnia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,t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OR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'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leep 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isorders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,t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OR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'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leep 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isturbance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,t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OR 'sleeplessness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,t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bookmarkStart w:id="6" w:name="OLE_LINK24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OR </w:t>
            </w:r>
            <w:bookmarkEnd w:id="6"/>
            <w:r>
              <w:rPr>
                <w:rFonts w:ascii="Times New Roman" w:hAnsi="Times New Roman" w:cs="Times New Roman"/>
                <w:sz w:val="24"/>
                <w:szCs w:val="32"/>
              </w:rPr>
              <w:t>'rest activity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,t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</w:p>
          <w:p w14:paraId="6EA1FD72" w14:textId="77777777" w:rsidR="00EE6192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#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8</w:t>
            </w:r>
          </w:p>
          <w:p w14:paraId="5FFA5C9F" w14:textId="77777777" w:rsidR="00EE6192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'randomized controlled trial'/exp</w:t>
            </w:r>
          </w:p>
          <w:p w14:paraId="13C6799C" w14:textId="77777777" w:rsidR="00EE6192" w:rsidRDefault="0000000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#3 AND #6 AND #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AND #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10</w:t>
            </w:r>
          </w:p>
        </w:tc>
        <w:tc>
          <w:tcPr>
            <w:tcW w:w="1183" w:type="dxa"/>
          </w:tcPr>
          <w:p w14:paraId="7FA832AA" w14:textId="154E5954" w:rsidR="00EE6192" w:rsidRDefault="003118DF">
            <w:pPr>
              <w:rPr>
                <w:rFonts w:ascii="Times New Roman" w:hAnsi="Times New Roman" w:cs="Times New Roman" w:hint="eastAsia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58</w:t>
            </w:r>
          </w:p>
        </w:tc>
      </w:tr>
      <w:tr w:rsidR="00EE6192" w14:paraId="5E662A58" w14:textId="77777777">
        <w:tc>
          <w:tcPr>
            <w:tcW w:w="1230" w:type="dxa"/>
          </w:tcPr>
          <w:p w14:paraId="622288E8" w14:textId="77777777" w:rsidR="00EE6192" w:rsidRDefault="0000000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Cochrane Library</w:t>
            </w:r>
          </w:p>
        </w:tc>
        <w:tc>
          <w:tcPr>
            <w:tcW w:w="6109" w:type="dxa"/>
          </w:tcPr>
          <w:p w14:paraId="7272DB34" w14:textId="77777777" w:rsidR="00EE6192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#1 </w:t>
            </w:r>
            <w:bookmarkStart w:id="7" w:name="OLE_LINK16"/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descriptor:[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Dexmedetomidine] explode all trees </w:t>
            </w:r>
          </w:p>
          <w:p w14:paraId="3FF5C9BA" w14:textId="77777777" w:rsidR="00EE6192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#2 (Dexmedetomidine):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ti,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,kw</w:t>
            </w:r>
            <w:bookmarkEnd w:id="7"/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OR (Dexmedetomidine Hydrochloride):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ti,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,k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OR (Hydrochloride, Dexmedetomidine):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ti,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,k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OR (MPV-1440):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ti,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,k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OR (MPV1440):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ti,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,k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OR (MPV 1440):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ti,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,k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OR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Preced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):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ti,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,kw</w:t>
            </w:r>
            <w:proofErr w:type="spellEnd"/>
          </w:p>
          <w:p w14:paraId="57340694" w14:textId="77777777" w:rsidR="00EE6192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lastRenderedPageBreak/>
              <w:t>#3 #1 OR #2</w:t>
            </w:r>
          </w:p>
          <w:p w14:paraId="48EDC540" w14:textId="77777777" w:rsidR="00EE6192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#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descriptor:[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Administration, Intranasal] explode all trees</w:t>
            </w:r>
          </w:p>
          <w:p w14:paraId="1C853D57" w14:textId="77777777" w:rsidR="00EE6192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#5 (Spray):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ti,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,k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OR (Intranasal):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ti,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,k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OR (Nasal):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ti,ab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,kw</w:t>
            </w:r>
            <w:proofErr w:type="spellEnd"/>
          </w:p>
          <w:p w14:paraId="65A50717" w14:textId="77777777" w:rsidR="00EE6192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#6 #4 OR #5</w:t>
            </w:r>
          </w:p>
          <w:p w14:paraId="55EA9B0F" w14:textId="77777777" w:rsidR="00EE6192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#7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descriptor:[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Sleep] explode all trees</w:t>
            </w:r>
          </w:p>
          <w:p w14:paraId="0407B9C0" w14:textId="77777777" w:rsidR="00EE6192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8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(Sleep)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OR (Sleep Quality)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OR (Qualities, Sleep)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OR (Quality, Sleep)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OR (Sleep Qualities)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OR (Insomnia)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OR (Sleep Disorders)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OR (Sleep Disturbance)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OR (Sleeplessness)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OR (Rest activity)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ti,ab,kw</w:t>
            </w:r>
            <w:proofErr w:type="spellEnd"/>
          </w:p>
          <w:p w14:paraId="33030730" w14:textId="77777777" w:rsidR="00EE6192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#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OR #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8</w:t>
            </w:r>
          </w:p>
          <w:p w14:paraId="159E2993" w14:textId="77777777" w:rsidR="00EE6192" w:rsidRDefault="0000000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10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#3 AND #6 AND #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9</w:t>
            </w:r>
          </w:p>
        </w:tc>
        <w:tc>
          <w:tcPr>
            <w:tcW w:w="1183" w:type="dxa"/>
          </w:tcPr>
          <w:p w14:paraId="5A7182EF" w14:textId="2D268B4F" w:rsidR="00EE6192" w:rsidRDefault="0000000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lastRenderedPageBreak/>
              <w:t>1</w:t>
            </w:r>
            <w:r w:rsidR="003118DF">
              <w:rPr>
                <w:rFonts w:ascii="Times New Roman" w:hAnsi="Times New Roman" w:cs="Times New Roman" w:hint="eastAsia"/>
                <w:sz w:val="22"/>
                <w:szCs w:val="28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</w:p>
        </w:tc>
      </w:tr>
    </w:tbl>
    <w:p w14:paraId="4B497C18" w14:textId="77777777" w:rsidR="00EE6192" w:rsidRDefault="00EE6192">
      <w:pPr>
        <w:rPr>
          <w:sz w:val="24"/>
          <w:szCs w:val="32"/>
        </w:rPr>
      </w:pPr>
    </w:p>
    <w:sectPr w:rsidR="00EE61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350DB3" w14:textId="77777777" w:rsidR="005A6560" w:rsidRDefault="005A6560" w:rsidP="003118DF">
      <w:r>
        <w:separator/>
      </w:r>
    </w:p>
  </w:endnote>
  <w:endnote w:type="continuationSeparator" w:id="0">
    <w:p w14:paraId="5573BAE7" w14:textId="77777777" w:rsidR="005A6560" w:rsidRDefault="005A6560" w:rsidP="00311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81E10F" w14:textId="77777777" w:rsidR="005A6560" w:rsidRDefault="005A6560" w:rsidP="003118DF">
      <w:r>
        <w:separator/>
      </w:r>
    </w:p>
  </w:footnote>
  <w:footnote w:type="continuationSeparator" w:id="0">
    <w:p w14:paraId="23691AA9" w14:textId="77777777" w:rsidR="005A6560" w:rsidRDefault="005A6560" w:rsidP="003118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U1YzIyZjk0ZTY5NmQwNDJhZTZhMzcyZTIyMDkzYWEifQ=="/>
  </w:docVars>
  <w:rsids>
    <w:rsidRoot w:val="00EE6192"/>
    <w:rsid w:val="00297C12"/>
    <w:rsid w:val="003118DF"/>
    <w:rsid w:val="005A6560"/>
    <w:rsid w:val="00EE6192"/>
    <w:rsid w:val="01113D6B"/>
    <w:rsid w:val="03FD05D6"/>
    <w:rsid w:val="05573D16"/>
    <w:rsid w:val="058645FB"/>
    <w:rsid w:val="068B011B"/>
    <w:rsid w:val="06E8731C"/>
    <w:rsid w:val="07D501AA"/>
    <w:rsid w:val="0CE95936"/>
    <w:rsid w:val="0D3B5CCB"/>
    <w:rsid w:val="0DFE574F"/>
    <w:rsid w:val="0E62280C"/>
    <w:rsid w:val="0F341AEA"/>
    <w:rsid w:val="0F8021AA"/>
    <w:rsid w:val="105B0B5E"/>
    <w:rsid w:val="15F555B1"/>
    <w:rsid w:val="16845544"/>
    <w:rsid w:val="16970417"/>
    <w:rsid w:val="1C13053F"/>
    <w:rsid w:val="1E6C05F3"/>
    <w:rsid w:val="1F7C58B7"/>
    <w:rsid w:val="1F8E612F"/>
    <w:rsid w:val="207E61A3"/>
    <w:rsid w:val="20D44015"/>
    <w:rsid w:val="213A3FEF"/>
    <w:rsid w:val="216B2BCB"/>
    <w:rsid w:val="23F073B8"/>
    <w:rsid w:val="245931AF"/>
    <w:rsid w:val="24A3267C"/>
    <w:rsid w:val="25762024"/>
    <w:rsid w:val="257D111F"/>
    <w:rsid w:val="279B3ADF"/>
    <w:rsid w:val="27DD5EA5"/>
    <w:rsid w:val="27F37477"/>
    <w:rsid w:val="2A5F7045"/>
    <w:rsid w:val="2B911481"/>
    <w:rsid w:val="2E383E35"/>
    <w:rsid w:val="2E494294"/>
    <w:rsid w:val="317F1D7B"/>
    <w:rsid w:val="322F37A1"/>
    <w:rsid w:val="332D5F33"/>
    <w:rsid w:val="34F767F8"/>
    <w:rsid w:val="357A1D50"/>
    <w:rsid w:val="37164F30"/>
    <w:rsid w:val="379F5137"/>
    <w:rsid w:val="37D921E5"/>
    <w:rsid w:val="399A706C"/>
    <w:rsid w:val="3B3F4A55"/>
    <w:rsid w:val="3B954675"/>
    <w:rsid w:val="3EF5367D"/>
    <w:rsid w:val="3F7B0026"/>
    <w:rsid w:val="3FB83028"/>
    <w:rsid w:val="406C796F"/>
    <w:rsid w:val="40D043A1"/>
    <w:rsid w:val="412D35A2"/>
    <w:rsid w:val="425F59DD"/>
    <w:rsid w:val="42D9578F"/>
    <w:rsid w:val="4396090B"/>
    <w:rsid w:val="443C4228"/>
    <w:rsid w:val="44B30262"/>
    <w:rsid w:val="44FC7513"/>
    <w:rsid w:val="45C30031"/>
    <w:rsid w:val="46F80D18"/>
    <w:rsid w:val="47264D1B"/>
    <w:rsid w:val="48855A71"/>
    <w:rsid w:val="4A5D606D"/>
    <w:rsid w:val="4A69564B"/>
    <w:rsid w:val="4B157580"/>
    <w:rsid w:val="4B7A3887"/>
    <w:rsid w:val="4D3A1520"/>
    <w:rsid w:val="4F8B7E11"/>
    <w:rsid w:val="51051E45"/>
    <w:rsid w:val="51145BE4"/>
    <w:rsid w:val="51E23F34"/>
    <w:rsid w:val="52065E75"/>
    <w:rsid w:val="537B1F4B"/>
    <w:rsid w:val="53A92F5C"/>
    <w:rsid w:val="545C4D54"/>
    <w:rsid w:val="55BF6A67"/>
    <w:rsid w:val="57FE314A"/>
    <w:rsid w:val="584B45E2"/>
    <w:rsid w:val="59762F6D"/>
    <w:rsid w:val="5B0E7B48"/>
    <w:rsid w:val="5B9C5BD2"/>
    <w:rsid w:val="5BC16969"/>
    <w:rsid w:val="5BFD3E45"/>
    <w:rsid w:val="5C1523E9"/>
    <w:rsid w:val="5D5C4B9B"/>
    <w:rsid w:val="5F16521D"/>
    <w:rsid w:val="5FDC6467"/>
    <w:rsid w:val="6014175D"/>
    <w:rsid w:val="62C21944"/>
    <w:rsid w:val="677B6565"/>
    <w:rsid w:val="686D2352"/>
    <w:rsid w:val="69561038"/>
    <w:rsid w:val="69D1246D"/>
    <w:rsid w:val="6AEA5EDC"/>
    <w:rsid w:val="6D362885"/>
    <w:rsid w:val="6E7C509D"/>
    <w:rsid w:val="7276104D"/>
    <w:rsid w:val="72822E9E"/>
    <w:rsid w:val="76573696"/>
    <w:rsid w:val="769D1142"/>
    <w:rsid w:val="76AA29C3"/>
    <w:rsid w:val="783764D9"/>
    <w:rsid w:val="78597AA3"/>
    <w:rsid w:val="78A27DF6"/>
    <w:rsid w:val="78E33F6B"/>
    <w:rsid w:val="7C235415"/>
    <w:rsid w:val="7E4D7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094286"/>
  <w15:docId w15:val="{64D3948D-EE14-44D7-9A3D-DC9D8CD29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3118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118DF"/>
    <w:rPr>
      <w:kern w:val="2"/>
      <w:sz w:val="18"/>
      <w:szCs w:val="18"/>
    </w:rPr>
  </w:style>
  <w:style w:type="paragraph" w:styleId="a6">
    <w:name w:val="footer"/>
    <w:basedOn w:val="a"/>
    <w:link w:val="a7"/>
    <w:rsid w:val="003118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118D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51</Words>
  <Characters>2066</Characters>
  <Application>Microsoft Office Word</Application>
  <DocSecurity>0</DocSecurity>
  <Lines>57</Lines>
  <Paragraphs>40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萧晗 王</cp:lastModifiedBy>
  <cp:revision>2</cp:revision>
  <dcterms:created xsi:type="dcterms:W3CDTF">2024-09-28T09:24:00Z</dcterms:created>
  <dcterms:modified xsi:type="dcterms:W3CDTF">2026-05-24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E9692479BAB64B67AA3B42E93C3A4814_12</vt:lpwstr>
  </property>
  <property fmtid="{D5CDD505-2E9C-101B-9397-08002B2CF9AE}" pid="4" name="KSOTemplateDocerSaveRecord">
    <vt:lpwstr>eyJoZGlkIjoiMzU1YzIyZjk0ZTY5NmQwNDJhZTZhMzcyZTIyMDkzYWEiLCJ1c2VySWQiOiI2OTg0MTkzODAifQ==</vt:lpwstr>
  </property>
</Properties>
</file>